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75EDC5" w14:textId="21B215D1" w:rsidR="00925A7A" w:rsidRDefault="00925A7A" w:rsidP="00925A7A">
      <w:r w:rsidRPr="00925A7A">
        <w:t>Supplementary Material 2</w:t>
      </w:r>
    </w:p>
    <w:p w14:paraId="22B78B0B" w14:textId="50481974" w:rsidR="00925A7A" w:rsidRDefault="00925A7A" w:rsidP="00925A7A"/>
    <w:p w14:paraId="79055972" w14:textId="77777777" w:rsidR="00925A7A" w:rsidRDefault="00925A7A" w:rsidP="00925A7A"/>
    <w:p w14:paraId="6630EAB4" w14:textId="021354F2" w:rsidR="00925A7A" w:rsidRDefault="00925A7A" w:rsidP="00925A7A">
      <w:pPr>
        <w:rPr>
          <w:lang w:val="en-US"/>
        </w:rPr>
      </w:pPr>
      <w:r w:rsidRPr="00925A7A">
        <w:t>Detailed information on sample size calculation</w:t>
      </w:r>
      <w:r w:rsidRPr="00925A7A">
        <w:rPr>
          <w:lang w:val="en-US"/>
        </w:rPr>
        <w:t>.</w:t>
      </w:r>
    </w:p>
    <w:p w14:paraId="3AAE6AE8" w14:textId="77777777" w:rsidR="00925A7A" w:rsidRPr="00925A7A" w:rsidRDefault="00925A7A" w:rsidP="00925A7A">
      <w:pPr>
        <w:rPr>
          <w:lang w:val="en-US"/>
        </w:rPr>
      </w:pPr>
    </w:p>
    <w:p w14:paraId="52F773DC" w14:textId="77777777" w:rsidR="00925A7A" w:rsidRDefault="00925A7A" w:rsidP="00925A7A"/>
    <w:p w14:paraId="6C4FA057" w14:textId="7DA8E21D" w:rsidR="00925A7A" w:rsidRDefault="00925A7A" w:rsidP="00925A7A">
      <w:r>
        <w:t>Patient sample size (n) was determined using OpenEpi software using the formula:</w:t>
      </w:r>
    </w:p>
    <w:p w14:paraId="45C70D1C" w14:textId="77777777" w:rsidR="00925A7A" w:rsidRDefault="00925A7A" w:rsidP="00925A7A">
      <w:r>
        <w:t>n = [DEFF * N * p * (1-p)] / [(d2 / Z21 - α / 2) * (N-1) + p * (1-p)],</w:t>
      </w:r>
    </w:p>
    <w:p w14:paraId="004ECD68" w14:textId="77777777" w:rsidR="00925A7A" w:rsidRDefault="00925A7A" w:rsidP="00925A7A">
      <w:r>
        <w:t>where DEFF is the design effect, equal to 1.0; N is the population size, equal to 10,000,000 Polish citizens with HTN; p is the anticipated percentage frequency of errors made by patients during BP measurements, equal to 50%; d is the absolute error or precision, equal to 10%; α is the significance level, equal to 5%; and Z21 - α / 2 is the confidence interval, equal to 1.96.</w:t>
      </w:r>
    </w:p>
    <w:p w14:paraId="6A2AC746" w14:textId="77777777" w:rsidR="00925A7A" w:rsidRDefault="00925A7A" w:rsidP="00925A7A">
      <w:r>
        <w:t xml:space="preserve">The minimum patient sample size (n) for this study was estimated to be 97. </w:t>
      </w:r>
    </w:p>
    <w:p w14:paraId="062BC6FD" w14:textId="77777777" w:rsidR="00925A7A" w:rsidRDefault="00925A7A" w:rsidP="00925A7A"/>
    <w:sectPr w:rsidR="00925A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A7A"/>
    <w:rsid w:val="00925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5086167"/>
  <w15:chartTrackingRefBased/>
  <w15:docId w15:val="{D5654E72-DB8E-F942-B91D-7ADB1F407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579</Characters>
  <Application>Microsoft Office Word</Application>
  <DocSecurity>0</DocSecurity>
  <Lines>9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9-22T07:08:00Z</dcterms:created>
  <dcterms:modified xsi:type="dcterms:W3CDTF">2021-09-22T07:09:00Z</dcterms:modified>
</cp:coreProperties>
</file>